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5E9E22" w14:textId="71689D42" w:rsidR="008D25EA" w:rsidRPr="00347377" w:rsidRDefault="008D25EA" w:rsidP="008D25EA">
      <w:pPr>
        <w:rPr>
          <w:rFonts w:ascii="Arial" w:hAnsi="Arial" w:cs="Arial"/>
          <w:sz w:val="22"/>
          <w:szCs w:val="22"/>
        </w:rPr>
      </w:pPr>
      <w:r w:rsidRPr="00347377">
        <w:rPr>
          <w:rFonts w:ascii="Arial" w:hAnsi="Arial" w:cs="Arial"/>
          <w:b/>
          <w:sz w:val="22"/>
          <w:szCs w:val="22"/>
        </w:rPr>
        <w:t xml:space="preserve">Supplementary Table </w:t>
      </w:r>
      <w:r w:rsidR="00392DA3" w:rsidRPr="00347377">
        <w:rPr>
          <w:rFonts w:ascii="Arial" w:hAnsi="Arial" w:cs="Arial"/>
          <w:b/>
          <w:sz w:val="22"/>
          <w:szCs w:val="22"/>
        </w:rPr>
        <w:t>3</w:t>
      </w:r>
      <w:r w:rsidRPr="00347377">
        <w:rPr>
          <w:rFonts w:ascii="Arial" w:hAnsi="Arial" w:cs="Arial"/>
          <w:b/>
          <w:sz w:val="22"/>
          <w:szCs w:val="22"/>
        </w:rPr>
        <w:t>.</w:t>
      </w:r>
      <w:r w:rsidRPr="00347377">
        <w:rPr>
          <w:rFonts w:ascii="Arial" w:hAnsi="Arial" w:cs="Arial"/>
          <w:sz w:val="22"/>
          <w:szCs w:val="22"/>
        </w:rPr>
        <w:t xml:space="preserve"> Multivariate Analysis </w:t>
      </w:r>
      <w:r w:rsidR="00AF1BF6">
        <w:rPr>
          <w:rFonts w:ascii="Arial" w:hAnsi="Arial" w:cs="Arial"/>
          <w:sz w:val="22"/>
          <w:szCs w:val="22"/>
        </w:rPr>
        <w:t xml:space="preserve">of </w:t>
      </w:r>
      <w:bookmarkStart w:id="0" w:name="_GoBack"/>
      <w:bookmarkEnd w:id="0"/>
      <w:r w:rsidR="00623D7E" w:rsidRPr="00347377">
        <w:rPr>
          <w:rFonts w:ascii="Arial" w:hAnsi="Arial" w:cs="Arial"/>
          <w:sz w:val="22"/>
          <w:szCs w:val="22"/>
        </w:rPr>
        <w:t xml:space="preserve">EFS </w:t>
      </w:r>
      <w:r w:rsidR="00207763" w:rsidRPr="00347377">
        <w:rPr>
          <w:rFonts w:ascii="Arial" w:hAnsi="Arial" w:cs="Arial"/>
          <w:sz w:val="22"/>
          <w:szCs w:val="22"/>
        </w:rPr>
        <w:t>and OS</w:t>
      </w:r>
      <w:r w:rsidR="00623D7E" w:rsidRPr="00347377">
        <w:rPr>
          <w:rFonts w:ascii="Arial" w:hAnsi="Arial" w:cs="Arial"/>
          <w:sz w:val="22"/>
          <w:szCs w:val="22"/>
        </w:rPr>
        <w:t xml:space="preserve"> </w:t>
      </w:r>
      <w:r w:rsidRPr="00347377">
        <w:rPr>
          <w:rFonts w:ascii="Arial" w:hAnsi="Arial" w:cs="Arial"/>
          <w:sz w:val="22"/>
          <w:szCs w:val="22"/>
        </w:rPr>
        <w:t xml:space="preserve">considering patients treated with R-HDS program in first line </w:t>
      </w:r>
    </w:p>
    <w:p w14:paraId="3CE53DBE" w14:textId="77777777" w:rsidR="00873BC8" w:rsidRPr="00347377" w:rsidRDefault="00873BC8">
      <w:pPr>
        <w:rPr>
          <w:rFonts w:ascii="Arial" w:hAnsi="Arial" w:cs="Arial"/>
          <w:sz w:val="22"/>
          <w:szCs w:val="22"/>
        </w:rPr>
      </w:pPr>
    </w:p>
    <w:p w14:paraId="2A79F4F2" w14:textId="312152B7" w:rsidR="00873BC8" w:rsidRPr="00347377" w:rsidRDefault="00873BC8">
      <w:pPr>
        <w:rPr>
          <w:rFonts w:ascii="Arial" w:hAnsi="Arial" w:cs="Arial"/>
          <w:sz w:val="22"/>
          <w:szCs w:val="22"/>
        </w:rPr>
      </w:pPr>
    </w:p>
    <w:tbl>
      <w:tblPr>
        <w:tblStyle w:val="GridTable2"/>
        <w:tblW w:w="0" w:type="auto"/>
        <w:tblInd w:w="-176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9"/>
        <w:gridCol w:w="1816"/>
        <w:gridCol w:w="1725"/>
        <w:gridCol w:w="1778"/>
        <w:gridCol w:w="1776"/>
        <w:gridCol w:w="1776"/>
        <w:gridCol w:w="1783"/>
      </w:tblGrid>
      <w:tr w:rsidR="00207763" w:rsidRPr="00347377" w14:paraId="6681D959" w14:textId="77777777" w:rsidTr="003473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tcBorders>
              <w:top w:val="single" w:sz="4" w:space="0" w:color="auto"/>
            </w:tcBorders>
            <w:vAlign w:val="center"/>
          </w:tcPr>
          <w:p w14:paraId="62140D11" w14:textId="77777777" w:rsidR="00207763" w:rsidRPr="00347377" w:rsidRDefault="00207763" w:rsidP="00207763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5319" w:type="dxa"/>
            <w:gridSpan w:val="3"/>
            <w:tcBorders>
              <w:top w:val="single" w:sz="4" w:space="0" w:color="auto"/>
            </w:tcBorders>
            <w:vAlign w:val="center"/>
          </w:tcPr>
          <w:p w14:paraId="065B5910" w14:textId="4AC53098" w:rsidR="00207763" w:rsidRPr="00347377" w:rsidRDefault="00207763" w:rsidP="002077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Event Free Survival</w:t>
            </w:r>
          </w:p>
        </w:tc>
        <w:tc>
          <w:tcPr>
            <w:tcW w:w="5335" w:type="dxa"/>
            <w:gridSpan w:val="3"/>
            <w:tcBorders>
              <w:top w:val="single" w:sz="4" w:space="0" w:color="auto"/>
            </w:tcBorders>
            <w:vAlign w:val="center"/>
          </w:tcPr>
          <w:p w14:paraId="147EFB78" w14:textId="405F9622" w:rsidR="00207763" w:rsidRPr="00347377" w:rsidRDefault="00207763" w:rsidP="002077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Overall Survival</w:t>
            </w:r>
          </w:p>
        </w:tc>
      </w:tr>
      <w:tr w:rsidR="00207763" w:rsidRPr="00347377" w14:paraId="0FDA1693" w14:textId="28E188B2" w:rsidTr="006F7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shd w:val="clear" w:color="auto" w:fill="F2F2F2" w:themeFill="background1" w:themeFillShade="F2"/>
            <w:vAlign w:val="center"/>
          </w:tcPr>
          <w:p w14:paraId="23B6A4FC" w14:textId="3CE915A3" w:rsidR="00207763" w:rsidRPr="00347377" w:rsidRDefault="00207763" w:rsidP="00B066F5">
            <w:pPr>
              <w:ind w:firstLine="142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30E40C73" w14:textId="77777777" w:rsidR="00207763" w:rsidRPr="00347377" w:rsidRDefault="00207763" w:rsidP="00207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347377">
              <w:rPr>
                <w:rFonts w:ascii="Arial" w:hAnsi="Arial" w:cs="Arial"/>
                <w:i/>
                <w:sz w:val="22"/>
                <w:szCs w:val="22"/>
              </w:rPr>
              <w:t>P value</w:t>
            </w:r>
          </w:p>
        </w:tc>
        <w:tc>
          <w:tcPr>
            <w:tcW w:w="1725" w:type="dxa"/>
            <w:shd w:val="clear" w:color="auto" w:fill="F2F2F2" w:themeFill="background1" w:themeFillShade="F2"/>
            <w:vAlign w:val="center"/>
          </w:tcPr>
          <w:p w14:paraId="37BE5465" w14:textId="77777777" w:rsidR="00207763" w:rsidRPr="00347377" w:rsidRDefault="00207763" w:rsidP="00207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347377">
              <w:rPr>
                <w:rFonts w:ascii="Arial" w:hAnsi="Arial" w:cs="Arial"/>
                <w:i/>
                <w:sz w:val="22"/>
                <w:szCs w:val="22"/>
              </w:rPr>
              <w:t>HR</w:t>
            </w:r>
          </w:p>
        </w:tc>
        <w:tc>
          <w:tcPr>
            <w:tcW w:w="1778" w:type="dxa"/>
            <w:shd w:val="clear" w:color="auto" w:fill="F2F2F2" w:themeFill="background1" w:themeFillShade="F2"/>
            <w:vAlign w:val="center"/>
          </w:tcPr>
          <w:p w14:paraId="1BB87E83" w14:textId="77777777" w:rsidR="00207763" w:rsidRPr="00347377" w:rsidRDefault="00207763" w:rsidP="00207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347377">
              <w:rPr>
                <w:rFonts w:ascii="Arial" w:hAnsi="Arial" w:cs="Arial"/>
                <w:i/>
                <w:sz w:val="22"/>
                <w:szCs w:val="22"/>
              </w:rPr>
              <w:t>95% of CI</w:t>
            </w:r>
          </w:p>
        </w:tc>
        <w:tc>
          <w:tcPr>
            <w:tcW w:w="1776" w:type="dxa"/>
            <w:shd w:val="clear" w:color="auto" w:fill="F2F2F2" w:themeFill="background1" w:themeFillShade="F2"/>
            <w:vAlign w:val="center"/>
          </w:tcPr>
          <w:p w14:paraId="6F45D39A" w14:textId="47690D1F" w:rsidR="00207763" w:rsidRPr="00347377" w:rsidRDefault="00207763" w:rsidP="00207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347377">
              <w:rPr>
                <w:rFonts w:ascii="Arial" w:hAnsi="Arial" w:cs="Arial"/>
                <w:i/>
                <w:sz w:val="22"/>
                <w:szCs w:val="22"/>
              </w:rPr>
              <w:t>P value</w:t>
            </w:r>
          </w:p>
        </w:tc>
        <w:tc>
          <w:tcPr>
            <w:tcW w:w="1776" w:type="dxa"/>
            <w:shd w:val="clear" w:color="auto" w:fill="F2F2F2" w:themeFill="background1" w:themeFillShade="F2"/>
            <w:vAlign w:val="center"/>
          </w:tcPr>
          <w:p w14:paraId="64D3AAF6" w14:textId="242927EB" w:rsidR="00207763" w:rsidRPr="00347377" w:rsidRDefault="00207763" w:rsidP="00207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347377">
              <w:rPr>
                <w:rFonts w:ascii="Arial" w:hAnsi="Arial" w:cs="Arial"/>
                <w:i/>
                <w:sz w:val="22"/>
                <w:szCs w:val="22"/>
              </w:rPr>
              <w:t>HR</w:t>
            </w:r>
          </w:p>
        </w:tc>
        <w:tc>
          <w:tcPr>
            <w:tcW w:w="1783" w:type="dxa"/>
            <w:shd w:val="clear" w:color="auto" w:fill="F2F2F2" w:themeFill="background1" w:themeFillShade="F2"/>
            <w:vAlign w:val="center"/>
          </w:tcPr>
          <w:p w14:paraId="27528E7D" w14:textId="59ED2B0D" w:rsidR="00207763" w:rsidRPr="00347377" w:rsidRDefault="00207763" w:rsidP="00207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347377">
              <w:rPr>
                <w:rFonts w:ascii="Arial" w:hAnsi="Arial" w:cs="Arial"/>
                <w:i/>
                <w:sz w:val="22"/>
                <w:szCs w:val="22"/>
              </w:rPr>
              <w:t>95% of CI</w:t>
            </w:r>
          </w:p>
        </w:tc>
      </w:tr>
      <w:tr w:rsidR="00207763" w:rsidRPr="00347377" w14:paraId="74BDD15B" w14:textId="25311333" w:rsidTr="00347377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Align w:val="center"/>
          </w:tcPr>
          <w:p w14:paraId="3CA0B49C" w14:textId="77777777" w:rsidR="00207763" w:rsidRPr="00347377" w:rsidRDefault="00207763" w:rsidP="00B066F5">
            <w:pPr>
              <w:ind w:firstLine="142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1816" w:type="dxa"/>
            <w:vAlign w:val="center"/>
          </w:tcPr>
          <w:p w14:paraId="7C3D88C7" w14:textId="7167367A" w:rsidR="00207763" w:rsidRPr="00347377" w:rsidRDefault="00207763" w:rsidP="00207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1725" w:type="dxa"/>
            <w:vAlign w:val="center"/>
          </w:tcPr>
          <w:p w14:paraId="5FB53EC4" w14:textId="1FA1DF7B" w:rsidR="00207763" w:rsidRPr="00347377" w:rsidRDefault="00207763" w:rsidP="00207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1.24</w:t>
            </w:r>
          </w:p>
        </w:tc>
        <w:tc>
          <w:tcPr>
            <w:tcW w:w="1778" w:type="dxa"/>
            <w:vAlign w:val="center"/>
          </w:tcPr>
          <w:p w14:paraId="4735C470" w14:textId="20074096" w:rsidR="00207763" w:rsidRPr="00347377" w:rsidRDefault="00207763" w:rsidP="00207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0.47-3.27</w:t>
            </w:r>
          </w:p>
        </w:tc>
        <w:tc>
          <w:tcPr>
            <w:tcW w:w="1776" w:type="dxa"/>
            <w:vAlign w:val="center"/>
          </w:tcPr>
          <w:p w14:paraId="66BA516F" w14:textId="7A9972E7" w:rsidR="00207763" w:rsidRPr="00347377" w:rsidRDefault="00207763" w:rsidP="00207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0.825</w:t>
            </w:r>
          </w:p>
        </w:tc>
        <w:tc>
          <w:tcPr>
            <w:tcW w:w="1776" w:type="dxa"/>
            <w:vAlign w:val="center"/>
          </w:tcPr>
          <w:p w14:paraId="14D2FB39" w14:textId="6BD9F84F" w:rsidR="00207763" w:rsidRPr="00347377" w:rsidRDefault="00207763" w:rsidP="00207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1783" w:type="dxa"/>
            <w:vAlign w:val="center"/>
          </w:tcPr>
          <w:p w14:paraId="7CFC82C2" w14:textId="2417DA39" w:rsidR="00207763" w:rsidRPr="00347377" w:rsidRDefault="00207763" w:rsidP="00207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0.21-3.38</w:t>
            </w:r>
          </w:p>
        </w:tc>
      </w:tr>
      <w:tr w:rsidR="00207763" w:rsidRPr="00347377" w14:paraId="7124FBA4" w14:textId="7E31507F" w:rsidTr="006F7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shd w:val="clear" w:color="auto" w:fill="F2F2F2" w:themeFill="background1" w:themeFillShade="F2"/>
            <w:vAlign w:val="center"/>
          </w:tcPr>
          <w:p w14:paraId="311573A4" w14:textId="77777777" w:rsidR="00207763" w:rsidRPr="00347377" w:rsidRDefault="00207763" w:rsidP="00B066F5">
            <w:pPr>
              <w:ind w:firstLine="142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Bulky</w:t>
            </w: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1F021D7E" w14:textId="53B1DA46" w:rsidR="00207763" w:rsidRPr="00347377" w:rsidRDefault="00207763" w:rsidP="00207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  <w:tc>
          <w:tcPr>
            <w:tcW w:w="1725" w:type="dxa"/>
            <w:shd w:val="clear" w:color="auto" w:fill="F2F2F2" w:themeFill="background1" w:themeFillShade="F2"/>
            <w:vAlign w:val="center"/>
          </w:tcPr>
          <w:p w14:paraId="2F32261E" w14:textId="705ADF75" w:rsidR="00207763" w:rsidRPr="00347377" w:rsidRDefault="00207763" w:rsidP="00207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1.28</w:t>
            </w:r>
          </w:p>
        </w:tc>
        <w:tc>
          <w:tcPr>
            <w:tcW w:w="1778" w:type="dxa"/>
            <w:shd w:val="clear" w:color="auto" w:fill="F2F2F2" w:themeFill="background1" w:themeFillShade="F2"/>
            <w:vAlign w:val="center"/>
          </w:tcPr>
          <w:p w14:paraId="31ED2158" w14:textId="693B858F" w:rsidR="00207763" w:rsidRPr="00347377" w:rsidRDefault="00207763" w:rsidP="00207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0.5-3.24</w:t>
            </w:r>
          </w:p>
        </w:tc>
        <w:tc>
          <w:tcPr>
            <w:tcW w:w="1776" w:type="dxa"/>
            <w:shd w:val="clear" w:color="auto" w:fill="F2F2F2" w:themeFill="background1" w:themeFillShade="F2"/>
            <w:vAlign w:val="center"/>
          </w:tcPr>
          <w:p w14:paraId="44EA1A70" w14:textId="421B895C" w:rsidR="00207763" w:rsidRPr="00347377" w:rsidRDefault="00207763" w:rsidP="00207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1776" w:type="dxa"/>
            <w:shd w:val="clear" w:color="auto" w:fill="F2F2F2" w:themeFill="background1" w:themeFillShade="F2"/>
            <w:vAlign w:val="center"/>
          </w:tcPr>
          <w:p w14:paraId="64050FBB" w14:textId="3571614B" w:rsidR="00207763" w:rsidRPr="00347377" w:rsidRDefault="00207763" w:rsidP="00207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1783" w:type="dxa"/>
            <w:shd w:val="clear" w:color="auto" w:fill="F2F2F2" w:themeFill="background1" w:themeFillShade="F2"/>
            <w:vAlign w:val="center"/>
          </w:tcPr>
          <w:p w14:paraId="313958FE" w14:textId="59AE500A" w:rsidR="00207763" w:rsidRPr="00347377" w:rsidRDefault="00207763" w:rsidP="00207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0.25-3.36</w:t>
            </w:r>
          </w:p>
        </w:tc>
      </w:tr>
      <w:tr w:rsidR="00207763" w:rsidRPr="00347377" w14:paraId="5D1CA5C8" w14:textId="0017DCDF" w:rsidTr="00347377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Align w:val="center"/>
          </w:tcPr>
          <w:p w14:paraId="32D6B824" w14:textId="77777777" w:rsidR="00207763" w:rsidRPr="00347377" w:rsidRDefault="00207763" w:rsidP="00B066F5">
            <w:pPr>
              <w:ind w:firstLine="142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Double expressor</w:t>
            </w:r>
          </w:p>
        </w:tc>
        <w:tc>
          <w:tcPr>
            <w:tcW w:w="1816" w:type="dxa"/>
            <w:vAlign w:val="center"/>
          </w:tcPr>
          <w:p w14:paraId="726316C4" w14:textId="15CF79B2" w:rsidR="00207763" w:rsidRPr="00347377" w:rsidRDefault="00207763" w:rsidP="00207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1725" w:type="dxa"/>
            <w:vAlign w:val="center"/>
          </w:tcPr>
          <w:p w14:paraId="5E6D474D" w14:textId="2B7FBB1B" w:rsidR="00207763" w:rsidRPr="00347377" w:rsidRDefault="00207763" w:rsidP="00207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2.95</w:t>
            </w:r>
          </w:p>
        </w:tc>
        <w:tc>
          <w:tcPr>
            <w:tcW w:w="1778" w:type="dxa"/>
            <w:vAlign w:val="center"/>
          </w:tcPr>
          <w:p w14:paraId="2155369B" w14:textId="5E39D3D2" w:rsidR="00207763" w:rsidRPr="00347377" w:rsidRDefault="00207763" w:rsidP="00207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1.21-7.18</w:t>
            </w:r>
          </w:p>
        </w:tc>
        <w:tc>
          <w:tcPr>
            <w:tcW w:w="1776" w:type="dxa"/>
            <w:vAlign w:val="center"/>
          </w:tcPr>
          <w:p w14:paraId="2E810D43" w14:textId="0F4168A7" w:rsidR="00207763" w:rsidRPr="00347377" w:rsidRDefault="00207763" w:rsidP="00207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0.063</w:t>
            </w:r>
          </w:p>
        </w:tc>
        <w:tc>
          <w:tcPr>
            <w:tcW w:w="1776" w:type="dxa"/>
            <w:vAlign w:val="center"/>
          </w:tcPr>
          <w:p w14:paraId="27E68A4D" w14:textId="5B587A0D" w:rsidR="00207763" w:rsidRPr="00347377" w:rsidRDefault="00207763" w:rsidP="00207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3.60</w:t>
            </w:r>
          </w:p>
        </w:tc>
        <w:tc>
          <w:tcPr>
            <w:tcW w:w="1783" w:type="dxa"/>
            <w:vAlign w:val="center"/>
          </w:tcPr>
          <w:p w14:paraId="52546D9C" w14:textId="6C4F2514" w:rsidR="00207763" w:rsidRPr="00347377" w:rsidRDefault="00207763" w:rsidP="00207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0.96-13.77</w:t>
            </w:r>
          </w:p>
        </w:tc>
      </w:tr>
      <w:tr w:rsidR="00207763" w:rsidRPr="00347377" w14:paraId="35ABAA9F" w14:textId="0BFDD803" w:rsidTr="006F7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shd w:val="clear" w:color="auto" w:fill="F2F2F2" w:themeFill="background1" w:themeFillShade="F2"/>
            <w:vAlign w:val="center"/>
          </w:tcPr>
          <w:p w14:paraId="2F10E2D1" w14:textId="77777777" w:rsidR="00207763" w:rsidRPr="00347377" w:rsidRDefault="00207763" w:rsidP="00B066F5">
            <w:pPr>
              <w:ind w:firstLine="142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ECOG&gt;2</w:t>
            </w: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35DA3AC0" w14:textId="315D3862" w:rsidR="00207763" w:rsidRPr="00347377" w:rsidRDefault="00207763" w:rsidP="00207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  <w:tc>
          <w:tcPr>
            <w:tcW w:w="1725" w:type="dxa"/>
            <w:shd w:val="clear" w:color="auto" w:fill="F2F2F2" w:themeFill="background1" w:themeFillShade="F2"/>
            <w:vAlign w:val="center"/>
          </w:tcPr>
          <w:p w14:paraId="100CB4E4" w14:textId="6B801766" w:rsidR="00207763" w:rsidRPr="00347377" w:rsidRDefault="00207763" w:rsidP="00207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1.69</w:t>
            </w:r>
          </w:p>
        </w:tc>
        <w:tc>
          <w:tcPr>
            <w:tcW w:w="1778" w:type="dxa"/>
            <w:shd w:val="clear" w:color="auto" w:fill="F2F2F2" w:themeFill="background1" w:themeFillShade="F2"/>
            <w:vAlign w:val="center"/>
          </w:tcPr>
          <w:p w14:paraId="528439D6" w14:textId="2C0E846A" w:rsidR="00207763" w:rsidRPr="00347377" w:rsidRDefault="00207763" w:rsidP="00207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0.54-5.25</w:t>
            </w:r>
          </w:p>
        </w:tc>
        <w:tc>
          <w:tcPr>
            <w:tcW w:w="1776" w:type="dxa"/>
            <w:shd w:val="clear" w:color="auto" w:fill="F2F2F2" w:themeFill="background1" w:themeFillShade="F2"/>
            <w:vAlign w:val="center"/>
          </w:tcPr>
          <w:p w14:paraId="24549281" w14:textId="334E60BC" w:rsidR="00207763" w:rsidRPr="00347377" w:rsidRDefault="00207763" w:rsidP="00207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0.187</w:t>
            </w:r>
          </w:p>
        </w:tc>
        <w:tc>
          <w:tcPr>
            <w:tcW w:w="1776" w:type="dxa"/>
            <w:shd w:val="clear" w:color="auto" w:fill="F2F2F2" w:themeFill="background1" w:themeFillShade="F2"/>
            <w:vAlign w:val="center"/>
          </w:tcPr>
          <w:p w14:paraId="5B85272B" w14:textId="60E1D87F" w:rsidR="00207763" w:rsidRPr="00347377" w:rsidRDefault="00207763" w:rsidP="00207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3.08</w:t>
            </w:r>
          </w:p>
        </w:tc>
        <w:tc>
          <w:tcPr>
            <w:tcW w:w="1783" w:type="dxa"/>
            <w:shd w:val="clear" w:color="auto" w:fill="F2F2F2" w:themeFill="background1" w:themeFillShade="F2"/>
            <w:vAlign w:val="center"/>
          </w:tcPr>
          <w:p w14:paraId="1E3C8154" w14:textId="533B75EC" w:rsidR="00207763" w:rsidRPr="00347377" w:rsidRDefault="00207763" w:rsidP="00207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0.58-16.24</w:t>
            </w:r>
          </w:p>
        </w:tc>
      </w:tr>
      <w:tr w:rsidR="00207763" w:rsidRPr="00347377" w14:paraId="76FA1068" w14:textId="123A2BCA" w:rsidTr="00347377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Align w:val="center"/>
          </w:tcPr>
          <w:p w14:paraId="15BD7479" w14:textId="77777777" w:rsidR="00207763" w:rsidRPr="00347377" w:rsidRDefault="00207763" w:rsidP="00347377">
            <w:pPr>
              <w:ind w:left="142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47377">
              <w:rPr>
                <w:rFonts w:ascii="Arial" w:hAnsi="Arial" w:cs="Arial"/>
                <w:sz w:val="22"/>
                <w:szCs w:val="22"/>
              </w:rPr>
              <w:t>Extranodal</w:t>
            </w:r>
            <w:proofErr w:type="spellEnd"/>
            <w:r w:rsidRPr="00347377">
              <w:rPr>
                <w:rFonts w:ascii="Arial" w:hAnsi="Arial" w:cs="Arial"/>
                <w:sz w:val="22"/>
                <w:szCs w:val="22"/>
              </w:rPr>
              <w:t xml:space="preserve"> sites&gt;2</w:t>
            </w:r>
          </w:p>
        </w:tc>
        <w:tc>
          <w:tcPr>
            <w:tcW w:w="1816" w:type="dxa"/>
            <w:vAlign w:val="center"/>
          </w:tcPr>
          <w:p w14:paraId="202A1037" w14:textId="0BA7C9F8" w:rsidR="00207763" w:rsidRPr="00347377" w:rsidRDefault="00207763" w:rsidP="00207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1725" w:type="dxa"/>
            <w:vAlign w:val="center"/>
          </w:tcPr>
          <w:p w14:paraId="08BCC1AF" w14:textId="43FAA0C3" w:rsidR="00207763" w:rsidRPr="00347377" w:rsidRDefault="00207763" w:rsidP="00207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1778" w:type="dxa"/>
            <w:vAlign w:val="center"/>
          </w:tcPr>
          <w:p w14:paraId="4C5F16CA" w14:textId="00F632E8" w:rsidR="00207763" w:rsidRPr="00347377" w:rsidRDefault="00207763" w:rsidP="00207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0.44-1.38</w:t>
            </w:r>
          </w:p>
        </w:tc>
        <w:tc>
          <w:tcPr>
            <w:tcW w:w="1776" w:type="dxa"/>
            <w:vAlign w:val="center"/>
          </w:tcPr>
          <w:p w14:paraId="5CAEA7AB" w14:textId="2B27CD41" w:rsidR="00207763" w:rsidRPr="00347377" w:rsidRDefault="00207763" w:rsidP="00207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0.487</w:t>
            </w:r>
          </w:p>
        </w:tc>
        <w:tc>
          <w:tcPr>
            <w:tcW w:w="1776" w:type="dxa"/>
            <w:vAlign w:val="center"/>
          </w:tcPr>
          <w:p w14:paraId="3363294F" w14:textId="30FA0D62" w:rsidR="00207763" w:rsidRPr="00347377" w:rsidRDefault="00207763" w:rsidP="00207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1.67</w:t>
            </w:r>
          </w:p>
        </w:tc>
        <w:tc>
          <w:tcPr>
            <w:tcW w:w="1783" w:type="dxa"/>
            <w:vAlign w:val="center"/>
          </w:tcPr>
          <w:p w14:paraId="7E347B89" w14:textId="03E0291E" w:rsidR="00207763" w:rsidRPr="00347377" w:rsidRDefault="00207763" w:rsidP="00207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0.39-7.07</w:t>
            </w:r>
          </w:p>
        </w:tc>
      </w:tr>
      <w:tr w:rsidR="00207763" w:rsidRPr="00347377" w14:paraId="1B60E7DE" w14:textId="3E742DAE" w:rsidTr="006F7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shd w:val="clear" w:color="auto" w:fill="F2F2F2" w:themeFill="background1" w:themeFillShade="F2"/>
            <w:vAlign w:val="center"/>
          </w:tcPr>
          <w:p w14:paraId="72545B7E" w14:textId="77777777" w:rsidR="00207763" w:rsidRPr="00347377" w:rsidRDefault="00207763" w:rsidP="00B066F5">
            <w:pPr>
              <w:ind w:firstLine="142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IPI&gt;2</w:t>
            </w: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2946D867" w14:textId="13A41F36" w:rsidR="00207763" w:rsidRPr="00347377" w:rsidRDefault="00A00364" w:rsidP="00207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207763" w:rsidRPr="0034737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725" w:type="dxa"/>
            <w:shd w:val="clear" w:color="auto" w:fill="F2F2F2" w:themeFill="background1" w:themeFillShade="F2"/>
            <w:vAlign w:val="center"/>
          </w:tcPr>
          <w:p w14:paraId="1DE8A2FD" w14:textId="000BAE80" w:rsidR="00207763" w:rsidRPr="00347377" w:rsidRDefault="00207763" w:rsidP="00207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2.48</w:t>
            </w:r>
          </w:p>
        </w:tc>
        <w:tc>
          <w:tcPr>
            <w:tcW w:w="1778" w:type="dxa"/>
            <w:shd w:val="clear" w:color="auto" w:fill="F2F2F2" w:themeFill="background1" w:themeFillShade="F2"/>
            <w:vAlign w:val="center"/>
          </w:tcPr>
          <w:p w14:paraId="00C186E6" w14:textId="5B320B2A" w:rsidR="00207763" w:rsidRPr="00347377" w:rsidRDefault="00207763" w:rsidP="00207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0.72-8.56</w:t>
            </w:r>
          </w:p>
        </w:tc>
        <w:tc>
          <w:tcPr>
            <w:tcW w:w="1776" w:type="dxa"/>
            <w:shd w:val="clear" w:color="auto" w:fill="F2F2F2" w:themeFill="background1" w:themeFillShade="F2"/>
            <w:vAlign w:val="center"/>
          </w:tcPr>
          <w:p w14:paraId="0A09503E" w14:textId="4996266F" w:rsidR="00207763" w:rsidRPr="00347377" w:rsidRDefault="00207763" w:rsidP="00207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0.366</w:t>
            </w:r>
          </w:p>
        </w:tc>
        <w:tc>
          <w:tcPr>
            <w:tcW w:w="1776" w:type="dxa"/>
            <w:shd w:val="clear" w:color="auto" w:fill="F2F2F2" w:themeFill="background1" w:themeFillShade="F2"/>
            <w:vAlign w:val="center"/>
          </w:tcPr>
          <w:p w14:paraId="225820CF" w14:textId="204D558E" w:rsidR="00207763" w:rsidRPr="00347377" w:rsidRDefault="00207763" w:rsidP="00207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2.32</w:t>
            </w:r>
          </w:p>
        </w:tc>
        <w:tc>
          <w:tcPr>
            <w:tcW w:w="1783" w:type="dxa"/>
            <w:shd w:val="clear" w:color="auto" w:fill="F2F2F2" w:themeFill="background1" w:themeFillShade="F2"/>
            <w:vAlign w:val="center"/>
          </w:tcPr>
          <w:p w14:paraId="29EF6736" w14:textId="51D7EB45" w:rsidR="00207763" w:rsidRPr="00347377" w:rsidRDefault="00207763" w:rsidP="002077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0.37-14.38</w:t>
            </w:r>
          </w:p>
        </w:tc>
      </w:tr>
      <w:tr w:rsidR="00207763" w:rsidRPr="00347377" w14:paraId="3C4ECB1D" w14:textId="60575D6E" w:rsidTr="00347377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tcBorders>
              <w:bottom w:val="single" w:sz="4" w:space="0" w:color="auto"/>
            </w:tcBorders>
            <w:vAlign w:val="center"/>
          </w:tcPr>
          <w:p w14:paraId="266F9D80" w14:textId="77777777" w:rsidR="00207763" w:rsidRPr="00347377" w:rsidRDefault="00207763" w:rsidP="00B066F5">
            <w:pPr>
              <w:ind w:firstLine="142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 xml:space="preserve">Ann </w:t>
            </w:r>
            <w:proofErr w:type="spellStart"/>
            <w:r w:rsidRPr="00347377">
              <w:rPr>
                <w:rFonts w:ascii="Arial" w:hAnsi="Arial" w:cs="Arial"/>
                <w:sz w:val="22"/>
                <w:szCs w:val="22"/>
              </w:rPr>
              <w:t>Arbor</w:t>
            </w:r>
            <w:proofErr w:type="spellEnd"/>
            <w:r w:rsidRPr="00347377">
              <w:rPr>
                <w:rFonts w:ascii="Arial" w:hAnsi="Arial" w:cs="Arial"/>
                <w:sz w:val="22"/>
                <w:szCs w:val="22"/>
              </w:rPr>
              <w:t xml:space="preserve"> Stage</w:t>
            </w:r>
            <w:r w:rsidRPr="00347377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34737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14:paraId="22F9F9F7" w14:textId="3E41ED38" w:rsidR="00207763" w:rsidRPr="00347377" w:rsidRDefault="00207763" w:rsidP="00207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vAlign w:val="center"/>
          </w:tcPr>
          <w:p w14:paraId="6AF730A0" w14:textId="7D578046" w:rsidR="00207763" w:rsidRPr="00347377" w:rsidRDefault="00207763" w:rsidP="00207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2.02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vAlign w:val="center"/>
          </w:tcPr>
          <w:p w14:paraId="2811574C" w14:textId="240F630C" w:rsidR="00207763" w:rsidRPr="00347377" w:rsidRDefault="00207763" w:rsidP="00207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0.24-16.8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14:paraId="12A8247F" w14:textId="6369A93B" w:rsidR="00207763" w:rsidRPr="00347377" w:rsidRDefault="00207763" w:rsidP="00207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0.998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14:paraId="578CE651" w14:textId="678E1D3D" w:rsidR="00207763" w:rsidRPr="00347377" w:rsidRDefault="00207763" w:rsidP="00207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vAlign w:val="center"/>
          </w:tcPr>
          <w:p w14:paraId="536C8485" w14:textId="5204A113" w:rsidR="00207763" w:rsidRPr="00347377" w:rsidRDefault="00207763" w:rsidP="00207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47377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6FABFFF8" w14:textId="77777777" w:rsidR="00873BC8" w:rsidRPr="00207763" w:rsidRDefault="00873BC8">
      <w:pPr>
        <w:rPr>
          <w:rFonts w:ascii="Arial" w:hAnsi="Arial" w:cs="Arial"/>
          <w:sz w:val="20"/>
          <w:szCs w:val="20"/>
        </w:rPr>
      </w:pPr>
    </w:p>
    <w:sectPr w:rsidR="00873BC8" w:rsidRPr="00207763" w:rsidSect="0020776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BC8"/>
    <w:rsid w:val="00207763"/>
    <w:rsid w:val="00347377"/>
    <w:rsid w:val="00392DA3"/>
    <w:rsid w:val="003E31B0"/>
    <w:rsid w:val="005C224B"/>
    <w:rsid w:val="00613E40"/>
    <w:rsid w:val="00623D7E"/>
    <w:rsid w:val="006F7414"/>
    <w:rsid w:val="00873BC8"/>
    <w:rsid w:val="008D25EA"/>
    <w:rsid w:val="00911798"/>
    <w:rsid w:val="00A00364"/>
    <w:rsid w:val="00A22798"/>
    <w:rsid w:val="00AF145A"/>
    <w:rsid w:val="00AF1BF6"/>
    <w:rsid w:val="00B066F5"/>
    <w:rsid w:val="00C459AD"/>
    <w:rsid w:val="00E02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0A0A2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3B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6Colorful">
    <w:name w:val="Grid Table 6 Colorful"/>
    <w:basedOn w:val="TableNormal"/>
    <w:uiPriority w:val="51"/>
    <w:rsid w:val="00207763"/>
    <w:rPr>
      <w:rFonts w:eastAsiaTheme="minorHAnsi"/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-Accent2">
    <w:name w:val="Grid Table 1 Light Accent 2"/>
    <w:basedOn w:val="TableNormal"/>
    <w:uiPriority w:val="46"/>
    <w:rsid w:val="00207763"/>
    <w:tblPr>
      <w:tblStyleRowBandSize w:val="1"/>
      <w:tblStyleColBandSize w:val="1"/>
      <w:tblInd w:w="0" w:type="dxa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207763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5</Words>
  <Characters>48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TSI</Company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Maura</dc:creator>
  <cp:keywords/>
  <dc:description/>
  <cp:lastModifiedBy>Microsoft Office User</cp:lastModifiedBy>
  <cp:revision>13</cp:revision>
  <dcterms:created xsi:type="dcterms:W3CDTF">2016-02-08T07:43:00Z</dcterms:created>
  <dcterms:modified xsi:type="dcterms:W3CDTF">2016-05-27T13:47:00Z</dcterms:modified>
</cp:coreProperties>
</file>